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1"/>
        </w:rPr>
        <w:t>S4</w:t>
      </w:r>
      <w:bookmarkStart w:id="0" w:name="OLE_LINK6"/>
      <w:bookmarkStart w:id="1" w:name="OLE_LINK2"/>
      <w:bookmarkStart w:id="2" w:name="OLE_LINK1"/>
      <w:bookmarkEnd w:id="0"/>
      <w:bookmarkEnd w:id="1"/>
      <w:bookmarkEnd w:id="2"/>
      <w:r>
        <w:rPr>
          <w:rFonts w:cs="Times New Roman" w:ascii="Times New Roman" w:hAnsi="Times New Roman"/>
          <w:b/>
          <w:bCs/>
          <w:kern w:val="0"/>
          <w:szCs w:val="21"/>
        </w:rPr>
        <w:t xml:space="preserve"> Summary of the number of repeat units 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identified from 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the 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  <w:t>T.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  <w:t>jolithus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unigene dataset</w:t>
      </w:r>
    </w:p>
    <w:tbl>
      <w:tblPr>
        <w:tblW w:w="113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677"/>
        <w:gridCol w:w="1678"/>
        <w:gridCol w:w="1677"/>
        <w:gridCol w:w="1678"/>
        <w:gridCol w:w="1677"/>
        <w:gridCol w:w="1678"/>
      </w:tblGrid>
      <w:tr>
        <w:trPr>
          <w:trHeight w:val="41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1"/>
              </w:rPr>
              <w:t>Number of repeat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1"/>
              </w:rPr>
              <w:t>Mono-nucleotide repeat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1"/>
              </w:rPr>
              <w:t>Di-nucleotide repeat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1"/>
              </w:rPr>
              <w:t>Tri-nucleotide repeat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1"/>
              </w:rPr>
              <w:t>Quad-nucleotide repeat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1"/>
              </w:rPr>
              <w:t>Penta-nucleotide repeat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1"/>
              </w:rPr>
              <w:t>Hxta-nucleotide repeats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8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73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,02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2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1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77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5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1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45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41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3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35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42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3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35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5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6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8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3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1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4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3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3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0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SubTotal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74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,54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,96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4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8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2:16:00Z</dcterms:created>
  <dc:creator>admin</dc:creator>
  <dc:description/>
  <cp:keywords/>
  <dc:language>en-US</dc:language>
  <cp:lastModifiedBy>admin</cp:lastModifiedBy>
  <dcterms:modified xsi:type="dcterms:W3CDTF">2014-01-05T14:03:00Z</dcterms:modified>
  <cp:revision>4</cp:revision>
  <dc:subject/>
  <dc:title/>
</cp:coreProperties>
</file>